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9E5" w:rsidRDefault="005529E5" w:rsidP="005529E5">
      <w:pPr>
        <w:spacing w:line="480" w:lineRule="auto"/>
        <w:rPr>
          <w:b/>
          <w:sz w:val="24"/>
          <w:szCs w:val="24"/>
        </w:rPr>
      </w:pPr>
      <w:r w:rsidRPr="000E2BA4">
        <w:rPr>
          <w:b/>
          <w:sz w:val="24"/>
          <w:szCs w:val="24"/>
        </w:rPr>
        <w:t xml:space="preserve">Appendix </w:t>
      </w:r>
      <w:r w:rsidR="00DE2A4F">
        <w:rPr>
          <w:b/>
          <w:sz w:val="24"/>
          <w:szCs w:val="24"/>
        </w:rPr>
        <w:t>2</w:t>
      </w:r>
      <w:bookmarkStart w:id="0" w:name="_GoBack"/>
      <w:bookmarkEnd w:id="0"/>
      <w:r>
        <w:rPr>
          <w:b/>
          <w:sz w:val="24"/>
          <w:szCs w:val="24"/>
        </w:rPr>
        <w:t xml:space="preserve"> (table)</w:t>
      </w:r>
      <w:r w:rsidRPr="000E2BA4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Primary literature s</w:t>
      </w:r>
      <w:r w:rsidRPr="000E2BA4">
        <w:rPr>
          <w:b/>
          <w:sz w:val="24"/>
          <w:szCs w:val="24"/>
        </w:rPr>
        <w:t>creen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990"/>
        <w:gridCol w:w="900"/>
        <w:gridCol w:w="985"/>
      </w:tblGrid>
      <w:tr w:rsidR="005529E5" w:rsidRPr="000E2BA4" w:rsidTr="00A42727">
        <w:tc>
          <w:tcPr>
            <w:tcW w:w="9350" w:type="dxa"/>
            <w:gridSpan w:val="4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First author, Year:</w:t>
            </w:r>
            <w:r w:rsidRPr="00846C84">
              <w:rPr>
                <w:sz w:val="24"/>
                <w:szCs w:val="24"/>
                <w:u w:val="single"/>
              </w:rPr>
              <w:t xml:space="preserve">                                                        </w:t>
            </w:r>
            <w:r w:rsidRPr="00846C84">
              <w:rPr>
                <w:sz w:val="24"/>
                <w:szCs w:val="24"/>
              </w:rPr>
              <w:t xml:space="preserve">        abstractor initials:</w:t>
            </w:r>
            <w:r w:rsidRPr="00846C84">
              <w:rPr>
                <w:sz w:val="24"/>
                <w:szCs w:val="24"/>
                <w:u w:val="single"/>
              </w:rPr>
              <w:t xml:space="preserve">                       </w:t>
            </w:r>
          </w:p>
        </w:tc>
      </w:tr>
      <w:tr w:rsidR="005529E5" w:rsidRPr="000E2BA4" w:rsidTr="00A42727">
        <w:tc>
          <w:tcPr>
            <w:tcW w:w="9350" w:type="dxa"/>
            <w:gridSpan w:val="4"/>
          </w:tcPr>
          <w:p w:rsidR="005529E5" w:rsidRPr="00846C84" w:rsidRDefault="005529E5" w:rsidP="00A427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Eligible criteria</w:t>
            </w: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1. Types of study designs: Measures the relationship between mesothelin expression and an outcome (i.e., not a descriptive study), or measures the mesothelin expression level in TNBC.</w:t>
            </w: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t sure</w:t>
            </w: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2. Reports original research. NOTE: If the publication appears relevant to the topic, consider whether it should be retained for “review for references”.</w:t>
            </w: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t sure</w:t>
            </w: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 xml:space="preserve">3. Population is patients with triple negative breast cancer. </w:t>
            </w:r>
          </w:p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Not sure</w:t>
            </w: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4.</w:t>
            </w:r>
            <w:r w:rsidRPr="00846C84">
              <w:t xml:space="preserve"> </w:t>
            </w:r>
            <w:r w:rsidRPr="00846C84">
              <w:rPr>
                <w:sz w:val="24"/>
                <w:szCs w:val="24"/>
              </w:rPr>
              <w:t xml:space="preserve">Exposure variable: For the prognostic studies, our main exposure is mesothelin expression measured by immunohistochemically analysis. </w:t>
            </w: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>5. Types of outcome measures: primary outcome: OS. Relevant surrogate outcomes, which include Disease-free survival (DFS) or relapse-free survival (RFS), distant metastases, and mortality.</w:t>
            </w: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5529E5" w:rsidRPr="000E2BA4" w:rsidTr="00A42727">
        <w:tc>
          <w:tcPr>
            <w:tcW w:w="647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 w:rsidRPr="00846C84">
              <w:rPr>
                <w:sz w:val="24"/>
                <w:szCs w:val="24"/>
              </w:rPr>
              <w:t xml:space="preserve">6. Time frame: follow up time </w:t>
            </w:r>
            <w:r w:rsidRPr="00846C84">
              <w:rPr>
                <w:rFonts w:ascii="Lucida Sans" w:hAnsi="Lucida Sans"/>
                <w:sz w:val="24"/>
                <w:szCs w:val="24"/>
              </w:rPr>
              <w:t>≥</w:t>
            </w:r>
            <w:r w:rsidRPr="00846C84">
              <w:rPr>
                <w:sz w:val="24"/>
                <w:szCs w:val="24"/>
              </w:rPr>
              <w:t>3 years</w:t>
            </w:r>
          </w:p>
        </w:tc>
        <w:tc>
          <w:tcPr>
            <w:tcW w:w="99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sure</w:t>
            </w:r>
          </w:p>
        </w:tc>
      </w:tr>
      <w:tr w:rsidR="005529E5" w:rsidRPr="000E2BA4" w:rsidTr="00A42727">
        <w:tc>
          <w:tcPr>
            <w:tcW w:w="9350" w:type="dxa"/>
            <w:gridSpan w:val="4"/>
          </w:tcPr>
          <w:p w:rsidR="005529E5" w:rsidRPr="00846C84" w:rsidRDefault="005529E5" w:rsidP="00A42727">
            <w:pPr>
              <w:spacing w:line="480" w:lineRule="auto"/>
            </w:pPr>
            <w:r w:rsidRPr="00846C84">
              <w:t xml:space="preserve">Retain for: </w:t>
            </w:r>
          </w:p>
          <w:p w:rsidR="005529E5" w:rsidRPr="00846C84" w:rsidRDefault="005529E5" w:rsidP="00A42727">
            <w:pPr>
              <w:spacing w:line="480" w:lineRule="auto"/>
            </w:pPr>
            <w:r w:rsidRPr="00846C84">
              <w:t xml:space="preserve">□ Background/Discussion □ Review of references □ Harms data □ Other_____________ </w:t>
            </w: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  <w:r w:rsidRPr="00846C84">
              <w:t>COMMENTS:</w:t>
            </w: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</w:pPr>
          </w:p>
          <w:p w:rsidR="005529E5" w:rsidRPr="00846C84" w:rsidRDefault="005529E5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E70C25" w:rsidRDefault="00E70C25"/>
    <w:sectPr w:rsidR="00E70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637"/>
    <w:rsid w:val="005529E5"/>
    <w:rsid w:val="00DD1637"/>
    <w:rsid w:val="00DE2A4F"/>
    <w:rsid w:val="00E7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068E1-5843-4D06-B050-D29081E5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4</cp:revision>
  <dcterms:created xsi:type="dcterms:W3CDTF">2016-07-12T13:19:00Z</dcterms:created>
  <dcterms:modified xsi:type="dcterms:W3CDTF">2016-07-12T13:22:00Z</dcterms:modified>
</cp:coreProperties>
</file>